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DC898" w14:textId="77777777" w:rsidR="00B8692A" w:rsidRPr="00857A73" w:rsidRDefault="00B8692A" w:rsidP="00B8692A">
      <w:pPr>
        <w:numPr>
          <w:ilvl w:val="0"/>
          <w:numId w:val="10"/>
        </w:numPr>
        <w:spacing w:after="0" w:line="48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Data </w:t>
      </w: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e</w:t>
      </w:r>
      <w:r w:rsidRPr="00857A7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xtraction and </w:t>
      </w: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q</w:t>
      </w:r>
      <w:r w:rsidRPr="00857A7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uality </w:t>
      </w: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a</w:t>
      </w:r>
      <w:r w:rsidRPr="00857A7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ssessment </w:t>
      </w: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f</w:t>
      </w:r>
      <w:r w:rsidRPr="00857A7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orms</w:t>
      </w: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 used in literature review</w:t>
      </w:r>
    </w:p>
    <w:p w14:paraId="751566A7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14:ligatures w14:val="none"/>
        </w:rPr>
        <w:t>GAHT Data Extraction</w:t>
      </w:r>
    </w:p>
    <w:p w14:paraId="51100309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6E515F89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Title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>Authors</w:t>
      </w:r>
    </w:p>
    <w:p w14:paraId="42CB00DB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__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______</w:t>
      </w:r>
    </w:p>
    <w:p w14:paraId="00ECB598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3FF2824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Study ID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Publication location (journal, website, </w:t>
      </w:r>
      <w:proofErr w:type="spellStart"/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etc</w:t>
      </w:r>
      <w:proofErr w:type="spellEnd"/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)</w:t>
      </w:r>
    </w:p>
    <w:p w14:paraId="3EB3AF17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__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______</w:t>
      </w:r>
    </w:p>
    <w:p w14:paraId="0E50EBAC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516DED44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Year of publication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>Notes (any other study identification info)</w:t>
      </w:r>
    </w:p>
    <w:p w14:paraId="013423FF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__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______</w:t>
      </w:r>
    </w:p>
    <w:p w14:paraId="48559C64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75D8F5C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Study Characteristics</w:t>
      </w:r>
    </w:p>
    <w:p w14:paraId="7B5171FE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7E8F189A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Demographics of participants</w:t>
      </w:r>
    </w:p>
    <w:p w14:paraId="52AFCB8C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D20A096" w14:textId="77777777" w:rsidR="00B8692A" w:rsidRPr="00836DCA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Country of Residence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>Reported Age Range</w:t>
      </w:r>
    </w:p>
    <w:p w14:paraId="27BD757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>   o Only United States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   </w:t>
      </w:r>
      <w:r w:rsidRPr="00836DCA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36DC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dolescent: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10-17</w:t>
      </w:r>
    </w:p>
    <w:p w14:paraId="2A4FD09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US + Canada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Young adult: 18-30</w:t>
      </w:r>
    </w:p>
    <w:p w14:paraId="5302D8F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US + Other(s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iddle-aged: 31-50</w:t>
      </w:r>
    </w:p>
    <w:p w14:paraId="2F4A9C4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   o Not reported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lder adults: 50+</w:t>
      </w:r>
    </w:p>
    <w:p w14:paraId="5C5B19A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Other: __________________</w:t>
      </w:r>
    </w:p>
    <w:p w14:paraId="2DF2FF4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Gender Identity</w:t>
      </w:r>
    </w:p>
    <w:p w14:paraId="5E38B6D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Region(s) of U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o FTM only</w:t>
      </w:r>
    </w:p>
    <w:p w14:paraId="40CC153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West: WA, OR, CA, NV, ID, MT, WY, UT, C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o MTF only</w:t>
      </w:r>
    </w:p>
    <w:p w14:paraId="70571CD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Southwest: AZ, NM, OK, TX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o FTM + MTF only</w:t>
      </w:r>
    </w:p>
    <w:p w14:paraId="58FA954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Midwest: ND, SD, NE, KS, MN, IA, MO, WI,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o All TGD and GNC identities</w:t>
      </w:r>
    </w:p>
    <w:p w14:paraId="203EE7D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IL, MI, IN, OH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o Other: __________________</w:t>
      </w:r>
    </w:p>
    <w:p w14:paraId="2852064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Southeast: AR, LA, MS, AL, GA, FL, TN, KY, </w:t>
      </w:r>
    </w:p>
    <w:p w14:paraId="6DC737A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SC, NC, VA, WY, MD, D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Race</w:t>
      </w:r>
    </w:p>
    <w:p w14:paraId="0EAE7FB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Northeast: ME, NH, MA, CT, NJ, PA, NY, RI, VT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merican Indian or Alaska Native</w:t>
      </w:r>
    </w:p>
    <w:p w14:paraId="57669A7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West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sian</w:t>
      </w:r>
    </w:p>
    <w:p w14:paraId="1640EBA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idwest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lack or African American</w:t>
      </w:r>
    </w:p>
    <w:p w14:paraId="539C208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outhwest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ative Hawaiian or Pacific Islander</w:t>
      </w:r>
    </w:p>
    <w:p w14:paraId="2798DF3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outheast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ispanic or Latino</w:t>
      </w:r>
    </w:p>
    <w:p w14:paraId="2EB82AB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rtheast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White</w:t>
      </w:r>
    </w:p>
    <w:p w14:paraId="6A4B208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Discontiguous</w:t>
      </w:r>
      <w:proofErr w:type="spell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tates and territori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t reported</w:t>
      </w:r>
    </w:p>
    <w:p w14:paraId="5F2C569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t reported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ther: ___________________</w:t>
      </w:r>
    </w:p>
    <w:p w14:paraId="43023CB0" w14:textId="77777777" w:rsidR="00B8692A" w:rsidRDefault="00B8692A" w:rsidP="00B8692A">
      <w:pPr>
        <w:spacing w:after="24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kern w:val="0"/>
          <w:sz w:val="24"/>
          <w:szCs w:val="24"/>
          <w14:ligatures w14:val="none"/>
        </w:rPr>
        <w:br/>
      </w:r>
    </w:p>
    <w:p w14:paraId="47DF0C5F" w14:textId="77777777" w:rsidR="00B8692A" w:rsidRDefault="00B8692A" w:rsidP="00B8692A">
      <w:pPr>
        <w:spacing w:after="24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52EA6995" w14:textId="77777777" w:rsidR="00B8692A" w:rsidRDefault="00B8692A" w:rsidP="00B8692A">
      <w:pPr>
        <w:spacing w:after="24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05E16781" w14:textId="77777777" w:rsidR="00B8692A" w:rsidRPr="00857A73" w:rsidRDefault="00B8692A" w:rsidP="00B8692A">
      <w:pPr>
        <w:spacing w:after="24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34C625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Household Income/Socioeconomic Statu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Ethnicity</w:t>
      </w:r>
    </w:p>
    <w:p w14:paraId="14651FA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Lower: &lt;$30,000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ispanic or Latino</w:t>
      </w:r>
    </w:p>
    <w:p w14:paraId="067B7201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Lower-middle: $30,000-58,000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t Hispanic or Latino</w:t>
      </w:r>
    </w:p>
    <w:p w14:paraId="48D1564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iddle: $58,001-94,000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t reported</w:t>
      </w:r>
    </w:p>
    <w:p w14:paraId="21E780F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Upper-middle: $94,001-153,000</w:t>
      </w:r>
    </w:p>
    <w:p w14:paraId="494B4CC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Upper: &gt;$153,000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Insurance Coverage</w:t>
      </w:r>
    </w:p>
    <w:p w14:paraId="68CD98A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t reported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ivate insurance</w:t>
      </w:r>
    </w:p>
    <w:p w14:paraId="3267270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ublic insurance</w:t>
      </w:r>
    </w:p>
    <w:p w14:paraId="3A4FF20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Sexual Orientation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 insurance</w:t>
      </w:r>
    </w:p>
    <w:p w14:paraId="2804FE3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traight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t reported</w:t>
      </w:r>
    </w:p>
    <w:p w14:paraId="629A422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Lesbian</w:t>
      </w:r>
    </w:p>
    <w:p w14:paraId="52E7A8E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Ga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Total Number of Participants</w:t>
      </w:r>
    </w:p>
    <w:p w14:paraId="1C47999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isexua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</w:t>
      </w:r>
    </w:p>
    <w:p w14:paraId="01DCBA8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ansexual</w:t>
      </w:r>
    </w:p>
    <w:p w14:paraId="0BECCA7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sexua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Any other demographic information</w:t>
      </w:r>
    </w:p>
    <w:p w14:paraId="1620605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t reported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</w:t>
      </w:r>
    </w:p>
    <w:p w14:paraId="731CFF6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ther: __________________</w:t>
      </w:r>
    </w:p>
    <w:p w14:paraId="3A7DFAA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0E05A2C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Inclusion Criteria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Exclusion Criteria</w:t>
      </w:r>
    </w:p>
    <w:p w14:paraId="0942520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</w:t>
      </w:r>
    </w:p>
    <w:p w14:paraId="5052D1E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</w:t>
      </w:r>
    </w:p>
    <w:p w14:paraId="144B7D9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</w:t>
      </w:r>
    </w:p>
    <w:p w14:paraId="2F1CAD5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</w:t>
      </w:r>
    </w:p>
    <w:p w14:paraId="7A32CD0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09EF768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Study Details</w:t>
      </w:r>
    </w:p>
    <w:p w14:paraId="42A2164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5F3E168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Study Design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Participant sampling methods</w:t>
      </w:r>
    </w:p>
    <w:p w14:paraId="6BF25C3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Randomized control tria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nowball sampling</w:t>
      </w:r>
    </w:p>
    <w:p w14:paraId="4BC8351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   o 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Non-randomized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experimental stud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ocial media advertising</w:t>
      </w:r>
    </w:p>
    <w:p w14:paraId="5AA8C8E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Cohort stud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Flyer advertisement</w:t>
      </w:r>
    </w:p>
    <w:p w14:paraId="182F5BA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Cross sectional stud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linic recruitment</w:t>
      </w:r>
    </w:p>
    <w:p w14:paraId="6BDC999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o Case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ontrol stud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 Support groups</w:t>
      </w:r>
    </w:p>
    <w:p w14:paraId="08FD3A5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Qualitative research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 Online forums</w:t>
      </w:r>
    </w:p>
    <w:p w14:paraId="75B387B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o Prevalence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tud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 Other: ___________________</w:t>
      </w:r>
    </w:p>
    <w:p w14:paraId="036BA56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Other: __________________</w:t>
      </w:r>
    </w:p>
    <w:p w14:paraId="53B5DD9A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3032DB9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BFDBE57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07BE8EC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CA383FE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580B9471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F4AA5EA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DCBED4D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35BA760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E30BFDA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F3CEDF3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F8188BA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7670E6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Therapies reported</w:t>
      </w:r>
    </w:p>
    <w:p w14:paraId="479F6BA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Participants Compensated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e-therapy (if desired)</w:t>
      </w:r>
    </w:p>
    <w:p w14:paraId="49F23D1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uberty suppressors/blockers</w:t>
      </w:r>
    </w:p>
    <w:p w14:paraId="6D1E572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ormone replacement therapy</w:t>
      </w:r>
    </w:p>
    <w:p w14:paraId="400224B2" w14:textId="77777777" w:rsidR="00B8692A" w:rsidRPr="00857A73" w:rsidRDefault="00B8692A" w:rsidP="00B8692A">
      <w:pPr>
        <w:spacing w:after="0" w:line="240" w:lineRule="auto"/>
        <w:ind w:left="5040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RT + surgery</w:t>
      </w:r>
    </w:p>
    <w:p w14:paraId="2D469D0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Control group (if applicable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uberty blockers + HRT</w:t>
      </w:r>
    </w:p>
    <w:p w14:paraId="0903D42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uberty blockers + HRT + surgery</w:t>
      </w:r>
    </w:p>
    <w:p w14:paraId="72EE2970" w14:textId="77777777" w:rsidR="00B8692A" w:rsidRPr="00857A73" w:rsidRDefault="00B8692A" w:rsidP="00B8692A">
      <w:pPr>
        <w:spacing w:after="0" w:line="240" w:lineRule="auto"/>
        <w:ind w:left="4320" w:firstLine="720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urgery</w:t>
      </w:r>
    </w:p>
    <w:p w14:paraId="35B8AF04" w14:textId="77777777" w:rsidR="00B8692A" w:rsidRPr="00857A73" w:rsidRDefault="00B8692A" w:rsidP="00B8692A">
      <w:pPr>
        <w:spacing w:after="0" w:line="240" w:lineRule="auto"/>
        <w:ind w:left="5040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ther:_____________________</w:t>
      </w:r>
    </w:p>
    <w:p w14:paraId="091EF3B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Follow up interval(s) (if applicable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Study Setting</w:t>
      </w:r>
    </w:p>
    <w:p w14:paraId="03785CF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o 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Independent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linic</w:t>
      </w:r>
    </w:p>
    <w:p w14:paraId="3B9447E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o Hospital</w:t>
      </w:r>
    </w:p>
    <w:p w14:paraId="429640C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Period of Data Collection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o Community setting</w:t>
      </w:r>
    </w:p>
    <w:p w14:paraId="193FFB6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1980-1989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o Online</w:t>
      </w:r>
    </w:p>
    <w:p w14:paraId="469D0BA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1990-1999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 o Other</w:t>
      </w:r>
    </w:p>
    <w:p w14:paraId="11D46F4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2000-2009</w:t>
      </w:r>
    </w:p>
    <w:p w14:paraId="1DBD51A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2010-2019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Source of Public Data (if applicable)</w:t>
      </w:r>
    </w:p>
    <w:p w14:paraId="02F163B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2020+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2015 US Transgender Survey</w:t>
      </w:r>
    </w:p>
    <w:p w14:paraId="018BD96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rans Health Survey</w:t>
      </w:r>
    </w:p>
    <w:p w14:paraId="6D1FD71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Method of Data Collection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rans Stress and Health Study</w:t>
      </w:r>
    </w:p>
    <w:p w14:paraId="798AED8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Validated/published questionnair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 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ehavioral Risk Factor Surveillance</w:t>
      </w:r>
    </w:p>
    <w:p w14:paraId="61C6536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urve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ther: ___________________</w:t>
      </w:r>
    </w:p>
    <w:p w14:paraId="107A01F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nterview</w:t>
      </w:r>
    </w:p>
    <w:p w14:paraId="33AA240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ublic data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Any other study details</w:t>
      </w:r>
    </w:p>
    <w:p w14:paraId="21348BA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hart review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________________________________</w:t>
      </w:r>
    </w:p>
    <w:p w14:paraId="77DDD26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ther: __________________</w:t>
      </w:r>
    </w:p>
    <w:p w14:paraId="13DE236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4C01A3E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Published Scales/Inventories/Questionnaires</w:t>
      </w:r>
    </w:p>
    <w:p w14:paraId="75F99B3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sk Suicide Screening Questions (ASQ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eck Anxiety Inventory</w:t>
      </w:r>
    </w:p>
    <w:p w14:paraId="03C3DBE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eck Depression Inventory - II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DC Youth Risk Behavior</w:t>
      </w:r>
    </w:p>
    <w:p w14:paraId="0BD807C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proofErr w:type="gramStart"/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ehavior Rating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nventory of Executive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hild and Adolescent Symptom Inventory</w:t>
      </w:r>
    </w:p>
    <w:p w14:paraId="79B0505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    Function (BRIEF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    (CASI-5)</w:t>
      </w:r>
    </w:p>
    <w:p w14:paraId="7C06DFA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epression, Anxiety, and Stress Scal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Flanagan Quality of Life Scale (QOLS)</w:t>
      </w:r>
    </w:p>
    <w:p w14:paraId="2EBF504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    (DASS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GAD-7</w:t>
      </w:r>
    </w:p>
    <w:p w14:paraId="7C78883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General Well-Being Scale (GWBS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essler-6 Psychological Distress Scale</w:t>
      </w:r>
    </w:p>
    <w:p w14:paraId="370DA10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ini-Social Phobia Inventory (Mini-SPIN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atient-Reported Outcomes</w:t>
      </w:r>
    </w:p>
    <w:p w14:paraId="20E88D9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HQ-2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    Measurement Information System</w:t>
      </w:r>
    </w:p>
    <w:p w14:paraId="148CF58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HQ-9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    (PROMIS)</w:t>
      </w:r>
    </w:p>
    <w:p w14:paraId="7EB533A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Quick Inventory of Depressive Symptoms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evised Children’s Manifest Anxiety</w:t>
      </w:r>
    </w:p>
    <w:p w14:paraId="088BA38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    (QIDS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 xml:space="preserve"> 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    Scal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br/>
        <w:t xml:space="preserve">   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osenberg Self Esteem Scal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atisfaction 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With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Life Scale</w:t>
      </w:r>
    </w:p>
    <w:p w14:paraId="700D304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creen for Child Anxiety Related Emotiona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hort Form 36-Item Questionnaire</w:t>
      </w:r>
    </w:p>
    <w:p w14:paraId="45031E5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    Disorders (SCARED)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uicidal Behaviors Questionnaire (SBQ)</w:t>
      </w:r>
    </w:p>
    <w:p w14:paraId="23B0C3B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oolbox Emotion Batter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WHO QOL</w:t>
      </w:r>
    </w:p>
    <w:p w14:paraId="4F50BC2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ther(s): _________________________________________________________________</w:t>
      </w:r>
    </w:p>
    <w:p w14:paraId="674E6C32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4699A011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0E9E8738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72B6170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lastRenderedPageBreak/>
        <w:t>Outcomes</w:t>
      </w:r>
    </w:p>
    <w:p w14:paraId="4E9F584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5209FCF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Results type</w:t>
      </w:r>
    </w:p>
    <w:p w14:paraId="643BA9B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Quantitative</w:t>
      </w:r>
    </w:p>
    <w:p w14:paraId="5FEB8F1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Qualitative</w:t>
      </w:r>
    </w:p>
    <w:p w14:paraId="6ADDB14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Mixed</w:t>
      </w:r>
    </w:p>
    <w:p w14:paraId="55E80DD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42690CB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Outcomes Measured (Please list all outcomes)</w:t>
      </w:r>
    </w:p>
    <w:p w14:paraId="53188C4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General mental illnes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General mental health/wellbeing</w:t>
      </w:r>
    </w:p>
    <w:p w14:paraId="6FC9B56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epression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xiety/social anxiety</w:t>
      </w:r>
    </w:p>
    <w:p w14:paraId="2840890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Quality of lif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atisfaction with life</w:t>
      </w:r>
    </w:p>
    <w:p w14:paraId="4ED4D6E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ositive affect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elf-esteem</w:t>
      </w:r>
    </w:p>
    <w:p w14:paraId="56448F0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Executive functioning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uicidal thoughts/ideation</w:t>
      </w:r>
    </w:p>
    <w:p w14:paraId="1F3064E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ttempted suicid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 Self-harm</w:t>
      </w:r>
    </w:p>
    <w:p w14:paraId="1E9BA57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</w:t>
      </w:r>
      <w:r w:rsidRPr="00857A73">
        <w:rPr>
          <w:rFonts w:ascii="Cambria Math" w:eastAsia="Times New Roman" w:hAnsi="Cambria Math" w:cs="Cambria Math"/>
          <w:color w:val="000000"/>
          <w:kern w:val="0"/>
          <w14:ligatures w14:val="none"/>
        </w:rPr>
        <w:t>◻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ther(s): ____________________________________________________________</w:t>
      </w:r>
    </w:p>
    <w:p w14:paraId="5427C53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4C66411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Please list 5 most relevant outcomes</w:t>
      </w:r>
    </w:p>
    <w:p w14:paraId="19F9AEC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AB2D08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Outcome 1</w:t>
      </w:r>
    </w:p>
    <w:p w14:paraId="58F6826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Outcome measured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Statistical Significance</w:t>
      </w:r>
    </w:p>
    <w:p w14:paraId="03F5FF4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</w:t>
      </w:r>
    </w:p>
    <w:p w14:paraId="0F4E969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54F4E6B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Typ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onfidence Interval</w:t>
      </w:r>
    </w:p>
    <w:p w14:paraId="5244DB7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Quantitative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</w:t>
      </w:r>
    </w:p>
    <w:p w14:paraId="36A4594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Qualitative</w:t>
      </w:r>
    </w:p>
    <w:p w14:paraId="5A017B4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Mixed</w:t>
      </w:r>
    </w:p>
    <w:p w14:paraId="05E2B95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65EC3B8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Outcome</w:t>
      </w:r>
    </w:p>
    <w:p w14:paraId="32B59C5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Improved</w:t>
      </w:r>
    </w:p>
    <w:p w14:paraId="7C3B82B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No change</w:t>
      </w:r>
    </w:p>
    <w:p w14:paraId="1212301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Worsened</w:t>
      </w:r>
    </w:p>
    <w:p w14:paraId="5ECB05F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Unable to tell</w:t>
      </w:r>
    </w:p>
    <w:p w14:paraId="2DB0D65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   o Other:______________________</w:t>
      </w:r>
    </w:p>
    <w:p w14:paraId="741C440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7B6B0B7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Other outcomes measured</w:t>
      </w:r>
    </w:p>
    <w:p w14:paraId="54A3101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________________________________________</w:t>
      </w:r>
    </w:p>
    <w:p w14:paraId="0EAE4AE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4F7C715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Limits to Study</w:t>
      </w:r>
    </w:p>
    <w:p w14:paraId="7415B06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7F1D8BC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Barriers/Limits to study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Self-Reported Quality of Data</w:t>
      </w:r>
    </w:p>
    <w:p w14:paraId="2B873C4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</w:t>
      </w:r>
    </w:p>
    <w:p w14:paraId="7E1FA56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</w:t>
      </w:r>
    </w:p>
    <w:p w14:paraId="1F18B90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</w:t>
      </w:r>
    </w:p>
    <w:p w14:paraId="127E46E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1723F0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Any other outcome or barrier info</w:t>
      </w:r>
    </w:p>
    <w:p w14:paraId="66E954E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</w:t>
      </w:r>
    </w:p>
    <w:p w14:paraId="206AD57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_______________________________</w:t>
      </w:r>
    </w:p>
    <w:p w14:paraId="3D8C353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14:ligatures w14:val="none"/>
        </w:rPr>
        <w:lastRenderedPageBreak/>
        <w:t>Quality Assessment</w:t>
      </w:r>
    </w:p>
    <w:p w14:paraId="46E31411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0859EC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Did the study address a clearly focused research question?</w:t>
      </w:r>
    </w:p>
    <w:p w14:paraId="7129008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4D05F26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7831AF5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2520667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Was the methodology appropriate for the research question?</w:t>
      </w:r>
    </w:p>
    <w:p w14:paraId="670880C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4C415B6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025CB46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9824E9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Has the relationship between researcher and participants been adequately considered?</w:t>
      </w:r>
    </w:p>
    <w:p w14:paraId="570D583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(Could the researcher’s identity or relationship with the participant group impact the way data is collected and interpreted?)</w:t>
      </w:r>
    </w:p>
    <w:p w14:paraId="35FDF54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6AB82AB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364C957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30EB2E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Was the recruitment strategy appropriate to the aims of the research?</w:t>
      </w:r>
    </w:p>
    <w:p w14:paraId="55F2E68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62824D8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3BE57D1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6DFC28D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Are specific inclusion/exclusion criteria used?</w:t>
      </w:r>
    </w:p>
    <w:p w14:paraId="7DB8230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C25FDF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788DE9B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774CEA2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Were all participants who entered the study accounted for at its conclusion?</w:t>
      </w:r>
    </w:p>
    <w:p w14:paraId="5CBFA29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ECEA07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/A</w:t>
      </w:r>
    </w:p>
    <w:p w14:paraId="17EF45A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51510A7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Were the study groups similar at the start of the study?</w:t>
      </w:r>
    </w:p>
    <w:p w14:paraId="2D0C34E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485747E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/A</w:t>
      </w:r>
    </w:p>
    <w:p w14:paraId="576F5B8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6616999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o the benefits of the intervention outweigh the 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harms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 costs?</w:t>
      </w:r>
    </w:p>
    <w:p w14:paraId="0C0E158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35C012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4BA528B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A17850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Was the 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follow up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f participants complete enough?</w:t>
      </w:r>
    </w:p>
    <w:p w14:paraId="1357AFF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(Was enough data collected at each interval to contribute to answering the research question?)</w:t>
      </w:r>
    </w:p>
    <w:p w14:paraId="26058C31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DDFECE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/A</w:t>
      </w:r>
    </w:p>
    <w:p w14:paraId="528FF6C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77FA946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Was the 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follow up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f participants long enough?</w:t>
      </w:r>
    </w:p>
    <w:p w14:paraId="631CB731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(Were participants followed long enough to report a noticeable effect of the therapy?)</w:t>
      </w:r>
    </w:p>
    <w:p w14:paraId="5FACC96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02B7AF9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/A</w:t>
      </w:r>
    </w:p>
    <w:p w14:paraId="5BD803A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091108A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Were all variables and interventions clearly described?</w:t>
      </w:r>
    </w:p>
    <w:p w14:paraId="6D86614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574F0D3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0EBA5C1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E6B637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Can the results be applied/generalized to other populations/contexts easily?</w:t>
      </w:r>
    </w:p>
    <w:p w14:paraId="18D31A1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(Can results be generally applied to other trans individuals in the US?)</w:t>
      </w:r>
    </w:p>
    <w:p w14:paraId="759D43CA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2D3E8F4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540A4F42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2A8F7BF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Would </w:t>
      </w:r>
      <w:proofErr w:type="gramStart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the intervention</w:t>
      </w:r>
      <w:proofErr w:type="gramEnd"/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vide greater value compared to other interventions?</w:t>
      </w:r>
    </w:p>
    <w:p w14:paraId="5D94205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6A90FA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6ECB65E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0C10DA5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Is there a clear statement of findings?</w:t>
      </w:r>
    </w:p>
    <w:p w14:paraId="7D93D38D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2B27B3A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2D24933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6F318F7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Were the data analysis methods appropriate?</w:t>
      </w:r>
    </w:p>
    <w:p w14:paraId="5B5A595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42261F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2614B771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03CE2FD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Was the statistical significance/confidence interval given?</w:t>
      </w:r>
    </w:p>
    <w:p w14:paraId="180CF62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444C5431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/A</w:t>
      </w:r>
    </w:p>
    <w:p w14:paraId="3F46B8B6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72900F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Are confounding variables accounted for in the design and analysis?</w:t>
      </w:r>
    </w:p>
    <w:p w14:paraId="1B16342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DDBC01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326613B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110F4500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Is there a significant risk of nonresponse bias?</w:t>
      </w:r>
    </w:p>
    <w:p w14:paraId="11D6CB9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784D61B4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4BAA2E47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5ABE253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Is the interpretation of results sufficiently substantiated by data?</w:t>
      </w:r>
    </w:p>
    <w:p w14:paraId="4BA7B85B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7C58460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6184A6D5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9011D1C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Do the results of this study fit with other available evidence?</w:t>
      </w:r>
    </w:p>
    <w:p w14:paraId="7AC68BF1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2DF39569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74B7B688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46E273FF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Have ethical issues been taken into consideration?</w:t>
      </w:r>
    </w:p>
    <w:p w14:paraId="7888C963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32A2CD4E" w14:textId="77777777" w:rsidR="00B8692A" w:rsidRPr="00857A73" w:rsidRDefault="00B8692A" w:rsidP="00B8692A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>Yes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No</w:t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  <w:r w:rsidRPr="00857A73">
        <w:rPr>
          <w:rFonts w:ascii="Calibri" w:eastAsia="Times New Roman" w:hAnsi="Calibri" w:cs="Calibri"/>
          <w:color w:val="000000"/>
          <w:kern w:val="0"/>
          <w14:ligatures w14:val="none"/>
        </w:rPr>
        <w:tab/>
        <w:t>Can’t tell</w:t>
      </w:r>
    </w:p>
    <w:p w14:paraId="2AAB0A5F" w14:textId="77777777" w:rsidR="00B8692A" w:rsidRDefault="00B8692A" w:rsidP="00B869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kern w:val="0"/>
          <w:sz w:val="24"/>
          <w:szCs w:val="24"/>
          <w14:ligatures w14:val="none"/>
        </w:rPr>
        <w:br/>
      </w:r>
    </w:p>
    <w:sectPr w:rsidR="00B86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44364"/>
    <w:multiLevelType w:val="multilevel"/>
    <w:tmpl w:val="44C00C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74393D"/>
    <w:multiLevelType w:val="hybridMultilevel"/>
    <w:tmpl w:val="567056FC"/>
    <w:lvl w:ilvl="0" w:tplc="5622BF72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EF2BF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505D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0699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2E05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A4E9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F621C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DCE0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74875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206A4A"/>
    <w:multiLevelType w:val="hybridMultilevel"/>
    <w:tmpl w:val="D6E83ABE"/>
    <w:lvl w:ilvl="0" w:tplc="D310B61E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6F8A5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863F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B0FB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6EDC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E40A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E003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B653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188A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07562F"/>
    <w:multiLevelType w:val="multilevel"/>
    <w:tmpl w:val="1BE0C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A60C8D"/>
    <w:multiLevelType w:val="hybridMultilevel"/>
    <w:tmpl w:val="3D74E648"/>
    <w:lvl w:ilvl="0" w:tplc="05F6F5D2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A9410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D27E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BD06B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3A0C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6A44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B892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5023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5AAA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2C1AD4"/>
    <w:multiLevelType w:val="hybridMultilevel"/>
    <w:tmpl w:val="0EBC8AD0"/>
    <w:lvl w:ilvl="0" w:tplc="DD6E5D9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D96EA0"/>
    <w:multiLevelType w:val="hybridMultilevel"/>
    <w:tmpl w:val="8432DBD6"/>
    <w:lvl w:ilvl="0" w:tplc="2A0433D4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A1A3F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CF41A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16A8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7030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68A6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C62A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DE05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F449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8F1027"/>
    <w:multiLevelType w:val="multilevel"/>
    <w:tmpl w:val="00225F3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Calibr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D73640"/>
    <w:multiLevelType w:val="multilevel"/>
    <w:tmpl w:val="FFCCC2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CE00D51"/>
    <w:multiLevelType w:val="hybridMultilevel"/>
    <w:tmpl w:val="0E6E1738"/>
    <w:lvl w:ilvl="0" w:tplc="02A6D2CC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89C03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F66D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E054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DE682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B425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A6B6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A0AF6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3E90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E47B7F"/>
    <w:multiLevelType w:val="hybridMultilevel"/>
    <w:tmpl w:val="FECEC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2C25B3"/>
    <w:multiLevelType w:val="multilevel"/>
    <w:tmpl w:val="E9FE5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1B4493"/>
    <w:multiLevelType w:val="multilevel"/>
    <w:tmpl w:val="DB328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8D644E3"/>
    <w:multiLevelType w:val="hybridMultilevel"/>
    <w:tmpl w:val="1BA04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941EF0"/>
    <w:multiLevelType w:val="hybridMultilevel"/>
    <w:tmpl w:val="40820A38"/>
    <w:lvl w:ilvl="0" w:tplc="85DA5DAC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D526A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3A55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727B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A411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F6AA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7C2A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1E669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CAFB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72835521">
    <w:abstractNumId w:val="11"/>
  </w:num>
  <w:num w:numId="2" w16cid:durableId="531848117">
    <w:abstractNumId w:val="0"/>
  </w:num>
  <w:num w:numId="3" w16cid:durableId="1659534105">
    <w:abstractNumId w:val="8"/>
    <w:lvlOverride w:ilvl="0">
      <w:lvl w:ilvl="0">
        <w:numFmt w:val="upperLetter"/>
        <w:lvlText w:val="%1."/>
        <w:lvlJc w:val="left"/>
      </w:lvl>
    </w:lvlOverride>
  </w:num>
  <w:num w:numId="4" w16cid:durableId="716275638">
    <w:abstractNumId w:val="14"/>
  </w:num>
  <w:num w:numId="5" w16cid:durableId="448624027">
    <w:abstractNumId w:val="4"/>
  </w:num>
  <w:num w:numId="6" w16cid:durableId="1936207805">
    <w:abstractNumId w:val="1"/>
  </w:num>
  <w:num w:numId="7" w16cid:durableId="1618490192">
    <w:abstractNumId w:val="7"/>
  </w:num>
  <w:num w:numId="8" w16cid:durableId="1634210365">
    <w:abstractNumId w:val="12"/>
  </w:num>
  <w:num w:numId="9" w16cid:durableId="1000039175">
    <w:abstractNumId w:val="3"/>
    <w:lvlOverride w:ilvl="0">
      <w:lvl w:ilvl="0">
        <w:numFmt w:val="upperLetter"/>
        <w:lvlText w:val="%1."/>
        <w:lvlJc w:val="left"/>
      </w:lvl>
    </w:lvlOverride>
  </w:num>
  <w:num w:numId="10" w16cid:durableId="1333803627">
    <w:abstractNumId w:val="9"/>
  </w:num>
  <w:num w:numId="11" w16cid:durableId="1160653221">
    <w:abstractNumId w:val="6"/>
  </w:num>
  <w:num w:numId="12" w16cid:durableId="660348161">
    <w:abstractNumId w:val="2"/>
  </w:num>
  <w:num w:numId="13" w16cid:durableId="1636370643">
    <w:abstractNumId w:val="10"/>
  </w:num>
  <w:num w:numId="14" w16cid:durableId="748115915">
    <w:abstractNumId w:val="13"/>
  </w:num>
  <w:num w:numId="15" w16cid:durableId="3961708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92A"/>
    <w:rsid w:val="0018136C"/>
    <w:rsid w:val="00665A20"/>
    <w:rsid w:val="008242BE"/>
    <w:rsid w:val="00B445BE"/>
    <w:rsid w:val="00B8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F1B26"/>
  <w15:chartTrackingRefBased/>
  <w15:docId w15:val="{7B8F3661-F6BB-49A8-904F-6B87DF8D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92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92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8692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69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692A"/>
  </w:style>
  <w:style w:type="paragraph" w:customStyle="1" w:styleId="EndNoteBibliographyTitle">
    <w:name w:val="EndNote Bibliography Title"/>
    <w:basedOn w:val="Normal"/>
    <w:link w:val="EndNoteBibliographyTitleChar"/>
    <w:rsid w:val="00B8692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92A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8692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692A"/>
    <w:rPr>
      <w:rFonts w:ascii="Aptos" w:hAnsi="Aptos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86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92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86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92A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86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9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692A"/>
    <w:pPr>
      <w:spacing w:after="0" w:line="240" w:lineRule="auto"/>
    </w:pPr>
    <w:rPr>
      <w:sz w:val="22"/>
      <w:szCs w:val="22"/>
    </w:rPr>
  </w:style>
  <w:style w:type="table" w:styleId="PlainTable2">
    <w:name w:val="Plain Table 2"/>
    <w:basedOn w:val="TableNormal"/>
    <w:uiPriority w:val="42"/>
    <w:rsid w:val="00B8692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8692A"/>
    <w:rPr>
      <w:color w:val="96607D"/>
      <w:u w:val="single"/>
    </w:rPr>
  </w:style>
  <w:style w:type="paragraph" w:customStyle="1" w:styleId="msonormal0">
    <w:name w:val="msonormal"/>
    <w:basedOn w:val="Normal"/>
    <w:rsid w:val="00B86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8692A"/>
    <w:pPr>
      <w:pBdr>
        <w:top w:val="single" w:sz="4" w:space="0" w:color="000000"/>
        <w:left w:val="single" w:sz="4" w:space="0" w:color="000000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B8692A"/>
    <w:pPr>
      <w:pBdr>
        <w:top w:val="single" w:sz="4" w:space="0" w:color="000000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kern w:val="0"/>
      <w:sz w:val="28"/>
      <w:szCs w:val="28"/>
      <w14:ligatures w14:val="none"/>
    </w:rPr>
  </w:style>
  <w:style w:type="paragraph" w:customStyle="1" w:styleId="xl67">
    <w:name w:val="xl67"/>
    <w:basedOn w:val="Normal"/>
    <w:rsid w:val="00B8692A"/>
    <w:pPr>
      <w:pBdr>
        <w:top w:val="single" w:sz="4" w:space="0" w:color="000000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kern w:val="0"/>
      <w:sz w:val="28"/>
      <w:szCs w:val="28"/>
      <w14:ligatures w14:val="none"/>
    </w:rPr>
  </w:style>
  <w:style w:type="paragraph" w:customStyle="1" w:styleId="xl68">
    <w:name w:val="xl68"/>
    <w:basedOn w:val="Normal"/>
    <w:rsid w:val="00B8692A"/>
    <w:pPr>
      <w:pBdr>
        <w:top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kern w:val="0"/>
      <w:sz w:val="28"/>
      <w:szCs w:val="28"/>
      <w14:ligatures w14:val="none"/>
    </w:rPr>
  </w:style>
  <w:style w:type="paragraph" w:customStyle="1" w:styleId="xl69">
    <w:name w:val="xl69"/>
    <w:basedOn w:val="Normal"/>
    <w:rsid w:val="00B8692A"/>
    <w:pPr>
      <w:pBdr>
        <w:top w:val="single" w:sz="4" w:space="0" w:color="000000"/>
        <w:left w:val="single" w:sz="4" w:space="0" w:color="000000"/>
      </w:pBdr>
      <w:shd w:val="clear" w:color="D9D9D9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0">
    <w:name w:val="xl70"/>
    <w:basedOn w:val="Normal"/>
    <w:rsid w:val="00B8692A"/>
    <w:pPr>
      <w:pBdr>
        <w:top w:val="single" w:sz="4" w:space="0" w:color="000000"/>
      </w:pBdr>
      <w:shd w:val="clear" w:color="D9D9D9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B8692A"/>
    <w:pPr>
      <w:pBdr>
        <w:top w:val="single" w:sz="4" w:space="0" w:color="000000"/>
      </w:pBdr>
      <w:shd w:val="clear" w:color="D9D9D9" w:fill="D9D9D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72">
    <w:name w:val="xl72"/>
    <w:basedOn w:val="Normal"/>
    <w:rsid w:val="00B8692A"/>
    <w:pPr>
      <w:pBdr>
        <w:top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3">
    <w:name w:val="xl73"/>
    <w:basedOn w:val="Normal"/>
    <w:rsid w:val="00B8692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4">
    <w:name w:val="xl74"/>
    <w:basedOn w:val="Normal"/>
    <w:rsid w:val="00B8692A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5">
    <w:name w:val="xl75"/>
    <w:basedOn w:val="Normal"/>
    <w:rsid w:val="00B8692A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76">
    <w:name w:val="xl76"/>
    <w:basedOn w:val="Normal"/>
    <w:rsid w:val="00B8692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7">
    <w:name w:val="xl77"/>
    <w:basedOn w:val="Normal"/>
    <w:rsid w:val="00B8692A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D9D9D9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8">
    <w:name w:val="xl78"/>
    <w:basedOn w:val="Normal"/>
    <w:rsid w:val="00B8692A"/>
    <w:pPr>
      <w:pBdr>
        <w:top w:val="single" w:sz="4" w:space="0" w:color="000000"/>
        <w:bottom w:val="single" w:sz="4" w:space="0" w:color="000000"/>
      </w:pBdr>
      <w:shd w:val="clear" w:color="D9D9D9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9">
    <w:name w:val="xl79"/>
    <w:basedOn w:val="Normal"/>
    <w:rsid w:val="00B8692A"/>
    <w:pPr>
      <w:pBdr>
        <w:top w:val="single" w:sz="4" w:space="0" w:color="000000"/>
        <w:bottom w:val="single" w:sz="4" w:space="0" w:color="000000"/>
      </w:pBdr>
      <w:shd w:val="clear" w:color="D9D9D9" w:fill="D9D9D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80">
    <w:name w:val="xl80"/>
    <w:basedOn w:val="Normal"/>
    <w:rsid w:val="00B8692A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5</Words>
  <Characters>7499</Characters>
  <Application>Microsoft Office Word</Application>
  <DocSecurity>0</DocSecurity>
  <Lines>62</Lines>
  <Paragraphs>17</Paragraphs>
  <ScaleCrop>false</ScaleCrop>
  <Company/>
  <LinksUpToDate>false</LinksUpToDate>
  <CharactersWithSpaces>8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Powell</dc:creator>
  <cp:keywords/>
  <dc:description/>
  <cp:lastModifiedBy>Logan Powell</cp:lastModifiedBy>
  <cp:revision>1</cp:revision>
  <dcterms:created xsi:type="dcterms:W3CDTF">2025-03-09T18:30:00Z</dcterms:created>
  <dcterms:modified xsi:type="dcterms:W3CDTF">2025-03-09T18:33:00Z</dcterms:modified>
</cp:coreProperties>
</file>